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139E02" w14:textId="6D5148D2" w:rsidR="003414E8" w:rsidRPr="00BA107E" w:rsidRDefault="003414E8" w:rsidP="00BA107E">
      <w:pPr>
        <w:pStyle w:val="Listoftables"/>
        <w:rPr>
          <w:b/>
          <w:bCs/>
        </w:rPr>
      </w:pPr>
      <w:bookmarkStart w:id="0" w:name="_Toc121826960"/>
      <w:r w:rsidRPr="00BA107E">
        <w:t>Supplementary result</w:t>
      </w:r>
      <w:r w:rsidR="00BA107E">
        <w:rPr>
          <w:b/>
          <w:bCs/>
        </w:rPr>
        <w:t xml:space="preserve"> </w:t>
      </w:r>
      <w:r>
        <w:t>S</w:t>
      </w:r>
      <w:r w:rsidR="00AC73E9">
        <w:t>6</w:t>
      </w:r>
      <w:r w:rsidRPr="0041579F">
        <w:t>: Correlation between knowledge and practice score</w:t>
      </w:r>
      <w:bookmarkEnd w:id="0"/>
    </w:p>
    <w:tbl>
      <w:tblPr>
        <w:tblW w:w="854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75"/>
        <w:gridCol w:w="2250"/>
        <w:gridCol w:w="2340"/>
        <w:gridCol w:w="1980"/>
      </w:tblGrid>
      <w:tr w:rsidR="003414E8" w:rsidRPr="0041579F" w14:paraId="187002E7" w14:textId="77777777" w:rsidTr="003A2DA4">
        <w:trPr>
          <w:trHeight w:val="480"/>
        </w:trPr>
        <w:tc>
          <w:tcPr>
            <w:tcW w:w="1975" w:type="dxa"/>
            <w:hideMark/>
          </w:tcPr>
          <w:p w14:paraId="3DA18D2A" w14:textId="77777777" w:rsidR="003414E8" w:rsidRPr="00BA6824" w:rsidRDefault="003414E8" w:rsidP="003A2DA4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A682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250" w:type="dxa"/>
            <w:hideMark/>
          </w:tcPr>
          <w:p w14:paraId="79B1674F" w14:textId="77777777" w:rsidR="003414E8" w:rsidRPr="00BA6824" w:rsidRDefault="003414E8" w:rsidP="003A2DA4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A682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340" w:type="dxa"/>
            <w:hideMark/>
          </w:tcPr>
          <w:p w14:paraId="25D546D9" w14:textId="77777777" w:rsidR="003414E8" w:rsidRPr="00BA6824" w:rsidRDefault="003414E8" w:rsidP="003A2DA4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A6824">
              <w:rPr>
                <w:rFonts w:ascii="Times New Roman" w:hAnsi="Times New Roman" w:cs="Times New Roman"/>
                <w:sz w:val="24"/>
                <w:szCs w:val="24"/>
              </w:rPr>
              <w:t>Knowledge score</w:t>
            </w:r>
          </w:p>
        </w:tc>
        <w:tc>
          <w:tcPr>
            <w:tcW w:w="1980" w:type="dxa"/>
            <w:hideMark/>
          </w:tcPr>
          <w:p w14:paraId="020BC422" w14:textId="77777777" w:rsidR="003414E8" w:rsidRPr="00BA6824" w:rsidRDefault="003414E8" w:rsidP="003A2DA4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A6824">
              <w:rPr>
                <w:rFonts w:ascii="Times New Roman" w:hAnsi="Times New Roman" w:cs="Times New Roman"/>
                <w:sz w:val="24"/>
                <w:szCs w:val="24"/>
              </w:rPr>
              <w:t>Practice score</w:t>
            </w:r>
          </w:p>
        </w:tc>
      </w:tr>
      <w:tr w:rsidR="003414E8" w:rsidRPr="0041579F" w14:paraId="7FE861AE" w14:textId="77777777" w:rsidTr="003A2DA4">
        <w:trPr>
          <w:trHeight w:val="456"/>
        </w:trPr>
        <w:tc>
          <w:tcPr>
            <w:tcW w:w="1975" w:type="dxa"/>
            <w:hideMark/>
          </w:tcPr>
          <w:p w14:paraId="1C2C1464" w14:textId="77777777" w:rsidR="003414E8" w:rsidRPr="00BA6824" w:rsidRDefault="003414E8" w:rsidP="003A2DA4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A6824">
              <w:rPr>
                <w:rFonts w:ascii="Times New Roman" w:hAnsi="Times New Roman" w:cs="Times New Roman"/>
                <w:sz w:val="24"/>
                <w:szCs w:val="24"/>
              </w:rPr>
              <w:t>Knowledge score</w:t>
            </w:r>
          </w:p>
        </w:tc>
        <w:tc>
          <w:tcPr>
            <w:tcW w:w="2250" w:type="dxa"/>
            <w:hideMark/>
          </w:tcPr>
          <w:p w14:paraId="6216FAD8" w14:textId="77777777" w:rsidR="003414E8" w:rsidRPr="00BA6824" w:rsidRDefault="003414E8" w:rsidP="003A2DA4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A6824">
              <w:rPr>
                <w:rFonts w:ascii="Times New Roman" w:hAnsi="Times New Roman" w:cs="Times New Roman"/>
                <w:sz w:val="24"/>
                <w:szCs w:val="24"/>
              </w:rPr>
              <w:t>Pearson Correlation</w:t>
            </w:r>
          </w:p>
        </w:tc>
        <w:tc>
          <w:tcPr>
            <w:tcW w:w="2340" w:type="dxa"/>
            <w:noWrap/>
            <w:hideMark/>
          </w:tcPr>
          <w:p w14:paraId="26A22B5A" w14:textId="77777777" w:rsidR="003414E8" w:rsidRPr="00BA6824" w:rsidRDefault="003414E8" w:rsidP="003A2DA4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A682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80" w:type="dxa"/>
            <w:noWrap/>
            <w:hideMark/>
          </w:tcPr>
          <w:p w14:paraId="3665F157" w14:textId="77777777" w:rsidR="003414E8" w:rsidRPr="00BA6824" w:rsidRDefault="003414E8" w:rsidP="003A2DA4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A6824">
              <w:rPr>
                <w:rFonts w:ascii="Times New Roman" w:hAnsi="Times New Roman" w:cs="Times New Roman"/>
                <w:sz w:val="24"/>
                <w:szCs w:val="24"/>
              </w:rPr>
              <w:t>.296</w:t>
            </w:r>
            <w:r w:rsidRPr="00BA682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</w:tr>
      <w:tr w:rsidR="003414E8" w:rsidRPr="0041579F" w14:paraId="26369A2E" w14:textId="77777777" w:rsidTr="003A2DA4">
        <w:trPr>
          <w:trHeight w:val="456"/>
        </w:trPr>
        <w:tc>
          <w:tcPr>
            <w:tcW w:w="1975" w:type="dxa"/>
            <w:hideMark/>
          </w:tcPr>
          <w:p w14:paraId="10F85091" w14:textId="77777777" w:rsidR="003414E8" w:rsidRPr="00BA6824" w:rsidRDefault="003414E8" w:rsidP="003A2DA4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A682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250" w:type="dxa"/>
            <w:hideMark/>
          </w:tcPr>
          <w:p w14:paraId="21378400" w14:textId="77777777" w:rsidR="003414E8" w:rsidRPr="00BA6824" w:rsidRDefault="003414E8" w:rsidP="003A2DA4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A6824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  <w:tc>
          <w:tcPr>
            <w:tcW w:w="2340" w:type="dxa"/>
            <w:hideMark/>
          </w:tcPr>
          <w:p w14:paraId="69CFA5C0" w14:textId="77777777" w:rsidR="003414E8" w:rsidRPr="00BA6824" w:rsidRDefault="003414E8" w:rsidP="003A2DA4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A682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980" w:type="dxa"/>
            <w:noWrap/>
            <w:hideMark/>
          </w:tcPr>
          <w:p w14:paraId="5E16A7F7" w14:textId="77777777" w:rsidR="003414E8" w:rsidRPr="00BA6824" w:rsidRDefault="003414E8" w:rsidP="003A2DA4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A6824"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</w:p>
        </w:tc>
      </w:tr>
      <w:tr w:rsidR="003414E8" w:rsidRPr="0041579F" w14:paraId="253F072F" w14:textId="77777777" w:rsidTr="003A2DA4">
        <w:trPr>
          <w:trHeight w:val="456"/>
        </w:trPr>
        <w:tc>
          <w:tcPr>
            <w:tcW w:w="1975" w:type="dxa"/>
            <w:hideMark/>
          </w:tcPr>
          <w:p w14:paraId="17C59C52" w14:textId="77777777" w:rsidR="003414E8" w:rsidRPr="00BA6824" w:rsidRDefault="003414E8" w:rsidP="003A2DA4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A6824">
              <w:rPr>
                <w:rFonts w:ascii="Times New Roman" w:hAnsi="Times New Roman" w:cs="Times New Roman"/>
                <w:sz w:val="24"/>
                <w:szCs w:val="24"/>
              </w:rPr>
              <w:t>Practice score</w:t>
            </w:r>
          </w:p>
        </w:tc>
        <w:tc>
          <w:tcPr>
            <w:tcW w:w="2250" w:type="dxa"/>
            <w:hideMark/>
          </w:tcPr>
          <w:p w14:paraId="130AC5D1" w14:textId="77777777" w:rsidR="003414E8" w:rsidRPr="00BA6824" w:rsidRDefault="003414E8" w:rsidP="003A2DA4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A6824">
              <w:rPr>
                <w:rFonts w:ascii="Times New Roman" w:hAnsi="Times New Roman" w:cs="Times New Roman"/>
                <w:sz w:val="24"/>
                <w:szCs w:val="24"/>
              </w:rPr>
              <w:t>Pearson Correlation</w:t>
            </w:r>
          </w:p>
        </w:tc>
        <w:tc>
          <w:tcPr>
            <w:tcW w:w="2340" w:type="dxa"/>
            <w:noWrap/>
            <w:hideMark/>
          </w:tcPr>
          <w:p w14:paraId="1F53961B" w14:textId="77777777" w:rsidR="003414E8" w:rsidRPr="00BA6824" w:rsidRDefault="003414E8" w:rsidP="003A2DA4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A6824">
              <w:rPr>
                <w:rFonts w:ascii="Times New Roman" w:hAnsi="Times New Roman" w:cs="Times New Roman"/>
                <w:sz w:val="24"/>
                <w:szCs w:val="24"/>
              </w:rPr>
              <w:t>.296</w:t>
            </w:r>
            <w:r w:rsidRPr="00BA682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980" w:type="dxa"/>
            <w:noWrap/>
            <w:hideMark/>
          </w:tcPr>
          <w:p w14:paraId="64B23F9B" w14:textId="77777777" w:rsidR="003414E8" w:rsidRPr="00BA6824" w:rsidRDefault="003414E8" w:rsidP="003A2DA4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A682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3414E8" w:rsidRPr="0041579F" w14:paraId="2BBD0334" w14:textId="77777777" w:rsidTr="003A2DA4">
        <w:trPr>
          <w:trHeight w:val="456"/>
        </w:trPr>
        <w:tc>
          <w:tcPr>
            <w:tcW w:w="1975" w:type="dxa"/>
            <w:hideMark/>
          </w:tcPr>
          <w:p w14:paraId="7E0362CC" w14:textId="77777777" w:rsidR="003414E8" w:rsidRPr="00BA6824" w:rsidRDefault="003414E8" w:rsidP="003A2DA4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A682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250" w:type="dxa"/>
            <w:hideMark/>
          </w:tcPr>
          <w:p w14:paraId="62F22C4F" w14:textId="77777777" w:rsidR="003414E8" w:rsidRPr="00BA6824" w:rsidRDefault="003414E8" w:rsidP="003A2DA4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A6824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  <w:tc>
          <w:tcPr>
            <w:tcW w:w="2340" w:type="dxa"/>
            <w:noWrap/>
            <w:hideMark/>
          </w:tcPr>
          <w:p w14:paraId="7F9ACACE" w14:textId="77777777" w:rsidR="003414E8" w:rsidRPr="00BA6824" w:rsidRDefault="003414E8" w:rsidP="003A2DA4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A6824"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</w:p>
        </w:tc>
        <w:tc>
          <w:tcPr>
            <w:tcW w:w="1980" w:type="dxa"/>
            <w:hideMark/>
          </w:tcPr>
          <w:p w14:paraId="7063478E" w14:textId="77777777" w:rsidR="003414E8" w:rsidRPr="00BA6824" w:rsidRDefault="003414E8" w:rsidP="003A2DA4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A682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3414E8" w:rsidRPr="0041579F" w14:paraId="21AA4617" w14:textId="77777777" w:rsidTr="003A2DA4">
        <w:trPr>
          <w:trHeight w:val="456"/>
        </w:trPr>
        <w:tc>
          <w:tcPr>
            <w:tcW w:w="8545" w:type="dxa"/>
            <w:gridSpan w:val="4"/>
          </w:tcPr>
          <w:p w14:paraId="0D30BC08" w14:textId="77777777" w:rsidR="003414E8" w:rsidRPr="00BA6824" w:rsidRDefault="003414E8" w:rsidP="003A2DA4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A6824">
              <w:rPr>
                <w:rFonts w:ascii="Times New Roman" w:hAnsi="Times New Roman" w:cs="Times New Roman"/>
                <w:sz w:val="24"/>
                <w:szCs w:val="24"/>
              </w:rPr>
              <w:t>**. Correlation is significant at the p&lt;0.01 level (2-tailed).</w:t>
            </w:r>
          </w:p>
        </w:tc>
      </w:tr>
    </w:tbl>
    <w:p w14:paraId="1C4FA943" w14:textId="77777777" w:rsidR="003414E8" w:rsidRPr="00BA6824" w:rsidRDefault="003414E8" w:rsidP="003414E8">
      <w:pPr>
        <w:spacing w:before="100" w:beforeAutospacing="1" w:after="100" w:afterAutospacing="1"/>
        <w:contextualSpacing/>
        <w:rPr>
          <w:rFonts w:ascii="Times New Roman" w:hAnsi="Times New Roman" w:cs="Times New Roman"/>
          <w:sz w:val="24"/>
          <w:szCs w:val="24"/>
        </w:rPr>
      </w:pPr>
    </w:p>
    <w:p w14:paraId="6AAABC3D" w14:textId="77777777" w:rsidR="00333F2C" w:rsidRDefault="00333F2C"/>
    <w:sectPr w:rsidR="00333F2C" w:rsidSect="0088405B">
      <w:pgSz w:w="11906" w:h="16838" w:code="9"/>
      <w:pgMar w:top="1440" w:right="1440" w:bottom="1440" w:left="1440" w:header="720" w:footer="720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Vrinda">
    <w:altName w:val="Courier New"/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14E8"/>
    <w:rsid w:val="00333F2C"/>
    <w:rsid w:val="003414E8"/>
    <w:rsid w:val="006676C4"/>
    <w:rsid w:val="006D3E0A"/>
    <w:rsid w:val="007D47AF"/>
    <w:rsid w:val="0088405B"/>
    <w:rsid w:val="00AC73E9"/>
    <w:rsid w:val="00BA107E"/>
    <w:rsid w:val="00FB33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bidi="bn-B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9F79BC"/>
  <w15:chartTrackingRefBased/>
  <w15:docId w15:val="{1F565E1C-AACB-4516-993E-8D2F61A9CA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line="48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414E8"/>
    <w:pPr>
      <w:spacing w:line="360" w:lineRule="auto"/>
      <w:jc w:val="left"/>
    </w:pPr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Listoftables">
    <w:name w:val="List of tables"/>
    <w:basedOn w:val="Caption"/>
    <w:next w:val="Caption"/>
    <w:qFormat/>
    <w:rsid w:val="003414E8"/>
    <w:pPr>
      <w:spacing w:after="0" w:line="360" w:lineRule="auto"/>
    </w:pPr>
    <w:rPr>
      <w:rFonts w:ascii="Times New Roman" w:hAnsi="Times New Roman" w:cs="Times New Roman"/>
      <w:i w:val="0"/>
      <w:noProof/>
      <w:color w:val="auto"/>
      <w:sz w:val="24"/>
      <w:szCs w:val="24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3414E8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5</Words>
  <Characters>262</Characters>
  <Application>Microsoft Office Word</Application>
  <DocSecurity>0</DocSecurity>
  <Lines>2</Lines>
  <Paragraphs>1</Paragraphs>
  <ScaleCrop>false</ScaleCrop>
  <Company/>
  <LinksUpToDate>false</LinksUpToDate>
  <CharactersWithSpaces>3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shbah037@gmail.com</dc:creator>
  <cp:keywords/>
  <dc:description/>
  <cp:lastModifiedBy>meshbah037@gmail.com</cp:lastModifiedBy>
  <cp:revision>3</cp:revision>
  <dcterms:created xsi:type="dcterms:W3CDTF">2024-09-13T18:06:00Z</dcterms:created>
  <dcterms:modified xsi:type="dcterms:W3CDTF">2024-09-13T19:29:00Z</dcterms:modified>
</cp:coreProperties>
</file>